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76" w:lineRule="auto"/>
        <w:rPr>
          <w:b w:val="1"/>
          <w:color w:val="0a2730"/>
          <w:sz w:val="45"/>
          <w:szCs w:val="45"/>
        </w:rPr>
      </w:pPr>
      <w:r w:rsidDel="00000000" w:rsidR="00000000" w:rsidRPr="00000000">
        <w:rPr>
          <w:b w:val="1"/>
          <w:rtl w:val="0"/>
        </w:rPr>
        <w:t xml:space="preserve">Supplemental_File_S2: </w:t>
      </w:r>
      <w:r w:rsidDel="00000000" w:rsidR="00000000" w:rsidRPr="00000000">
        <w:rPr>
          <w:rtl w:val="0"/>
        </w:rPr>
        <w:t xml:space="preserve">Final basecalling report for </w:t>
      </w:r>
      <w:r w:rsidDel="00000000" w:rsidR="00000000" w:rsidRPr="00000000">
        <w:rPr>
          <w:i w:val="1"/>
          <w:rtl w:val="0"/>
        </w:rPr>
        <w:t xml:space="preserve">Adelges tsugae</w:t>
      </w:r>
      <w:r w:rsidDel="00000000" w:rsidR="00000000" w:rsidRPr="00000000">
        <w:rPr>
          <w:rtl w:val="0"/>
        </w:rPr>
        <w:t xml:space="preserve"> DNA reads.</w:t>
      </w:r>
      <w:r w:rsidDel="00000000" w:rsidR="00000000" w:rsidRPr="00000000">
        <w:rPr>
          <w:rtl w:val="0"/>
        </w:rPr>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149993896484375" w:right="0" w:firstLine="0"/>
        <w:jc w:val="left"/>
        <w:rPr>
          <w:b w:val="1"/>
          <w:color w:val="0a2730"/>
          <w:sz w:val="45"/>
          <w:szCs w:val="45"/>
        </w:rPr>
      </w:pPr>
      <w:r w:rsidDel="00000000" w:rsidR="00000000" w:rsidRPr="00000000">
        <w:rPr>
          <w:rtl w:val="0"/>
        </w:rPr>
      </w:r>
    </w:p>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0.149993896484375" w:right="0" w:firstLine="0"/>
        <w:jc w:val="left"/>
        <w:rPr>
          <w:rFonts w:ascii="Arial" w:cs="Arial" w:eastAsia="Arial" w:hAnsi="Arial"/>
          <w:b w:val="1"/>
          <w:i w:val="0"/>
          <w:smallCaps w:val="0"/>
          <w:strike w:val="0"/>
          <w:color w:val="0a2730"/>
          <w:sz w:val="45"/>
          <w:szCs w:val="45"/>
          <w:u w:val="none"/>
          <w:shd w:fill="auto" w:val="clear"/>
          <w:vertAlign w:val="baseline"/>
        </w:rPr>
      </w:pP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PromethION 24 (PCA100015) Final report </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9.84375" w:line="240" w:lineRule="auto"/>
        <w:ind w:left="24.599990844726562"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Dec 18, 23, 3:16 PM UTC-4:00 — Dec 22, 23, 3:18 PM UTC-4:00 · </w:t>
      </w:r>
    </w:p>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9.9079990386963" w:lineRule="auto"/>
        <w:ind w:left="24.599990844726562" w:right="5510.95947265625" w:hanging="9.599990844726562"/>
        <w:jc w:val="left"/>
        <w:rPr>
          <w:rFonts w:ascii="Arial" w:cs="Arial" w:eastAsia="Arial" w:hAnsi="Arial"/>
          <w:b w:val="0"/>
          <w:i w:val="0"/>
          <w:smallCaps w:val="0"/>
          <w:strike w:val="0"/>
          <w:color w:val="68767e"/>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2023DEC18_Wegrzyn_HWA_fulllength_clean · 2023DEC18_Wegrzyn_HWA_fulllength_clean · 3C </w:t>
      </w:r>
      <w:r w:rsidDel="00000000" w:rsidR="00000000" w:rsidRPr="00000000">
        <w:rPr>
          <w:rFonts w:ascii="Arial" w:cs="Arial" w:eastAsia="Arial" w:hAnsi="Arial"/>
          <w:b w:val="0"/>
          <w:i w:val="0"/>
          <w:smallCaps w:val="0"/>
          <w:strike w:val="0"/>
          <w:color w:val="68767e"/>
          <w:sz w:val="30"/>
          <w:szCs w:val="30"/>
          <w:u w:val="none"/>
          <w:shd w:fill="auto" w:val="clear"/>
          <w:vertAlign w:val="baseline"/>
          <w:rtl w:val="0"/>
        </w:rPr>
        <w:t xml:space="preserve">Protocol run ID: 1b7971fb-bf36-402e-a5a1-030b814af096 </w:t>
      </w:r>
    </w:p>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7.51953125" w:line="719.7120094299316" w:lineRule="auto"/>
        <w:ind w:left="510.1499938964844" w:right="8082.91015625" w:hanging="485.5500030517578"/>
        <w:jc w:val="left"/>
        <w:rPr>
          <w:rFonts w:ascii="Arial" w:cs="Arial" w:eastAsia="Arial" w:hAnsi="Arial"/>
          <w:b w:val="1"/>
          <w:i w:val="0"/>
          <w:smallCaps w:val="0"/>
          <w:strike w:val="0"/>
          <w:color w:val="0a2730"/>
          <w:sz w:val="45"/>
          <w:szCs w:val="45"/>
          <w:u w:val="none"/>
          <w:shd w:fill="auto" w:val="clear"/>
          <w:vertAlign w:val="baseline"/>
        </w:rPr>
        <w:sectPr>
          <w:pgSz w:h="193400" w:w="19200" w:orient="portrait"/>
          <w:pgMar w:bottom="696.6015625" w:top="255" w:left="300" w:right="261.817626953125" w:header="0" w:footer="720"/>
          <w:pgNumType w:start="1"/>
        </w:sectPr>
      </w:pPr>
      <w:r w:rsidDel="00000000" w:rsidR="00000000" w:rsidRPr="00000000">
        <w:rPr>
          <w:rFonts w:ascii="Arial" w:cs="Arial" w:eastAsia="Arial" w:hAnsi="Arial"/>
          <w:b w:val="0"/>
          <w:i w:val="0"/>
          <w:smallCaps w:val="0"/>
          <w:strike w:val="0"/>
          <w:color w:val="0084a9"/>
          <w:sz w:val="30"/>
          <w:szCs w:val="30"/>
          <w:u w:val="none"/>
          <w:shd w:fill="auto" w:val="clear"/>
          <w:vertAlign w:val="baseline"/>
          <w:rtl w:val="0"/>
        </w:rPr>
        <w:t xml:space="preserve">Run summary Run configuration Sequence output Run health Run log </w:t>
      </w: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Run summary </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DATA OUTPUT </w:t>
      </w:r>
    </w:p>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4.88281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Estimated bases </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9.921875" w:line="240"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00.46 Gb </w:t>
      </w:r>
    </w:p>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7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Estimated N50 </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9.921875" w:line="240"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0.5 kb </w:t>
      </w:r>
    </w:p>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921875" w:line="240" w:lineRule="auto"/>
        <w:ind w:left="0"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BASECALLING </w:t>
      </w:r>
    </w:p>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4.88281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eads called </w:t>
      </w:r>
    </w:p>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99.921875" w:line="240"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00% </w:t>
      </w:r>
    </w:p>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94.921875" w:line="566.4400291442871" w:lineRule="auto"/>
        <w:ind w:left="0"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Run configuration </w:t>
      </w: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RUN SETUP </w:t>
      </w:r>
    </w:p>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eads generated </w:t>
      </w:r>
    </w:p>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70" w:line="240"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32.5 M </w:t>
      </w:r>
    </w:p>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79.921875" w:line="399.8400020599365"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otal data produced (pass / fail) </w:t>
      </w: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33 TB </w:t>
      </w:r>
    </w:p>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30.078125" w:line="393.5925006866455" w:lineRule="auto"/>
        <w:ind w:left="0" w:right="0" w:firstLine="0"/>
        <w:jc w:val="left"/>
        <w:rPr>
          <w:rFonts w:ascii="Arial" w:cs="Arial" w:eastAsia="Arial" w:hAnsi="Arial"/>
          <w:b w:val="0"/>
          <w:i w:val="0"/>
          <w:smallCaps w:val="0"/>
          <w:strike w:val="0"/>
          <w:color w:val="be2a20"/>
          <w:sz w:val="18"/>
          <w:szCs w:val="18"/>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Bases called </w:t>
      </w:r>
      <w:r w:rsidDel="00000000" w:rsidR="00000000" w:rsidRPr="00000000">
        <w:rPr>
          <w:rFonts w:ascii="Arial" w:cs="Arial" w:eastAsia="Arial" w:hAnsi="Arial"/>
          <w:b w:val="0"/>
          <w:i w:val="0"/>
          <w:smallCaps w:val="0"/>
          <w:strike w:val="0"/>
          <w:color w:val="0a2730"/>
          <w:sz w:val="18"/>
          <w:szCs w:val="18"/>
          <w:u w:val="none"/>
          <w:shd w:fill="auto" w:val="clear"/>
          <w:vertAlign w:val="baseline"/>
          <w:rtl w:val="0"/>
        </w:rPr>
        <w:t xml:space="preserve">(min Q score: 10) </w:t>
      </w: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89.94 Gb 10.84 Gb </w:t>
      </w:r>
      <w:r w:rsidDel="00000000" w:rsidR="00000000" w:rsidRPr="00000000">
        <w:rPr>
          <w:rFonts w:ascii="Arial" w:cs="Arial" w:eastAsia="Arial" w:hAnsi="Arial"/>
          <w:b w:val="0"/>
          <w:i w:val="0"/>
          <w:smallCaps w:val="0"/>
          <w:strike w:val="0"/>
          <w:color w:val="0b814f"/>
          <w:sz w:val="18"/>
          <w:szCs w:val="18"/>
          <w:u w:val="none"/>
          <w:shd w:fill="auto" w:val="clear"/>
          <w:vertAlign w:val="baseline"/>
          <w:rtl w:val="0"/>
        </w:rPr>
        <w:t xml:space="preserve">Pass </w:t>
      </w:r>
      <w:r w:rsidDel="00000000" w:rsidR="00000000" w:rsidRPr="00000000">
        <w:rPr>
          <w:rFonts w:ascii="Arial" w:cs="Arial" w:eastAsia="Arial" w:hAnsi="Arial"/>
          <w:b w:val="0"/>
          <w:i w:val="0"/>
          <w:smallCaps w:val="0"/>
          <w:strike w:val="0"/>
          <w:color w:val="be2a20"/>
          <w:sz w:val="18"/>
          <w:szCs w:val="18"/>
          <w:u w:val="none"/>
          <w:shd w:fill="auto" w:val="clear"/>
          <w:vertAlign w:val="baseline"/>
          <w:rtl w:val="0"/>
        </w:rPr>
        <w:t xml:space="preserve">Fail </w:t>
      </w:r>
    </w:p>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RUN DURATION </w:t>
      </w:r>
    </w:p>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54.88281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un time </w:t>
      </w:r>
    </w:p>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74.921875" w:line="240"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96 hrs 0 mins / 96 hrs 0 mins (est) </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Elapsed time Run limit </w:t>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un status </w:t>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9.921875" w:line="240" w:lineRule="auto"/>
        <w:ind w:left="0" w:right="0" w:firstLine="0"/>
        <w:jc w:val="left"/>
        <w:rPr>
          <w:rFonts w:ascii="Arial" w:cs="Arial" w:eastAsia="Arial" w:hAnsi="Arial"/>
          <w:b w:val="0"/>
          <w:i w:val="1"/>
          <w:smallCaps w:val="0"/>
          <w:strike w:val="0"/>
          <w:color w:val="0a2730"/>
          <w:sz w:val="24"/>
          <w:szCs w:val="24"/>
          <w:u w:val="none"/>
          <w:shd w:fill="auto" w:val="clear"/>
          <w:vertAlign w:val="baseline"/>
        </w:rPr>
      </w:pPr>
      <w:r w:rsidDel="00000000" w:rsidR="00000000" w:rsidRPr="00000000">
        <w:rPr>
          <w:rFonts w:ascii="Arial" w:cs="Arial" w:eastAsia="Arial" w:hAnsi="Arial"/>
          <w:b w:val="1"/>
          <w:i w:val="1"/>
          <w:smallCaps w:val="0"/>
          <w:strike w:val="0"/>
          <w:color w:val="0a2730"/>
          <w:sz w:val="24"/>
          <w:szCs w:val="24"/>
          <w:u w:val="none"/>
          <w:shd w:fill="auto" w:val="clear"/>
          <w:vertAlign w:val="baseline"/>
          <w:rtl w:val="0"/>
        </w:rPr>
        <w:t xml:space="preserve">FINISHED </w:t>
      </w:r>
      <w:r w:rsidDel="00000000" w:rsidR="00000000" w:rsidRPr="00000000">
        <w:rPr>
          <w:rFonts w:ascii="Arial" w:cs="Arial" w:eastAsia="Arial" w:hAnsi="Arial"/>
          <w:b w:val="0"/>
          <w:i w:val="1"/>
          <w:smallCaps w:val="0"/>
          <w:strike w:val="0"/>
          <w:color w:val="0a2730"/>
          <w:sz w:val="24"/>
          <w:szCs w:val="24"/>
          <w:u w:val="none"/>
          <w:shd w:fill="auto" w:val="clear"/>
          <w:vertAlign w:val="baseline"/>
          <w:rtl w:val="0"/>
        </w:rPr>
        <w:t xml:space="preserve">· Target runtime has been reached </w:t>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840" w:line="240" w:lineRule="auto"/>
        <w:ind w:left="0" w:right="0" w:firstLine="0"/>
        <w:jc w:val="left"/>
        <w:rPr>
          <w:rFonts w:ascii="Arial" w:cs="Arial" w:eastAsia="Arial" w:hAnsi="Arial"/>
          <w:b w:val="0"/>
          <w:i w:val="0"/>
          <w:smallCaps w:val="0"/>
          <w:strike w:val="0"/>
          <w:color w:val="0084a9"/>
          <w:sz w:val="24"/>
          <w:szCs w:val="24"/>
          <w:u w:val="none"/>
          <w:shd w:fill="auto" w:val="clear"/>
          <w:vertAlign w:val="baseline"/>
        </w:rPr>
      </w:pPr>
      <w:r w:rsidDel="00000000" w:rsidR="00000000" w:rsidRPr="00000000">
        <w:rPr>
          <w:rFonts w:ascii="Arial" w:cs="Arial" w:eastAsia="Arial" w:hAnsi="Arial"/>
          <w:b w:val="0"/>
          <w:i w:val="0"/>
          <w:smallCaps w:val="0"/>
          <w:strike w:val="0"/>
          <w:color w:val="0084a9"/>
          <w:sz w:val="24"/>
          <w:szCs w:val="24"/>
          <w:u w:val="none"/>
          <w:shd w:fill="auto" w:val="clear"/>
          <w:vertAlign w:val="baseline"/>
          <w:rtl w:val="0"/>
        </w:rPr>
        <w:t xml:space="preserve">View unit abbreviations used in this report </w:t>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89.921875" w:line="240" w:lineRule="auto"/>
        <w:ind w:left="0" w:right="0" w:firstLine="0"/>
        <w:jc w:val="left"/>
        <w:rPr>
          <w:rFonts w:ascii="Arial" w:cs="Arial" w:eastAsia="Arial" w:hAnsi="Arial"/>
          <w:b w:val="1"/>
          <w:i w:val="0"/>
          <w:smallCaps w:val="0"/>
          <w:strike w:val="0"/>
          <w:color w:val="0a2730"/>
          <w:sz w:val="33"/>
          <w:szCs w:val="33"/>
          <w:u w:val="none"/>
          <w:shd w:fill="auto" w:val="clear"/>
          <w:vertAlign w:val="baseline"/>
        </w:rPr>
        <w:sectPr>
          <w:type w:val="continuous"/>
          <w:pgSz w:h="193400" w:w="19200" w:orient="portrait"/>
          <w:pgMar w:bottom="696.6015625" w:top="255" w:left="322.1099853515625" w:right="280.782470703125" w:header="0" w:footer="720"/>
          <w:cols w:equalWidth="0" w:num="3">
            <w:col w:space="0" w:w="6200"/>
            <w:col w:space="0" w:w="6200"/>
            <w:col w:space="0" w:w="6200"/>
          </w:cols>
        </w:sect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DATA OUTPUT SETTINGS </w:t>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4.8828125" w:line="299.88000869750977" w:lineRule="auto"/>
        <w:ind w:left="23.999977111816406" w:right="2599.69970703125" w:firstLine="0"/>
        <w:jc w:val="both"/>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Flow cell type FLO-PRO114M Flow cell type alias FLO-PRO114M Flow cell ID PAU00939 </w:t>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5.05859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Kit type SQK-LSK114 </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4.90234375" w:line="240" w:lineRule="auto"/>
        <w:ind w:left="471.50997161865234"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RUN SETTINGS </w:t>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4.882812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Run limit 96 hrs </w:t>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0"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Active channel selection On </w:t>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Pore scan freq. 1.5 hrs </w:t>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Reserved pores On </w:t>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inimum read length 200 bp </w:t>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Read splitting On </w:t>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99.88000869750977" w:lineRule="auto"/>
        <w:ind w:left="23.999977111816406" w:right="1020.9002685546875" w:firstLine="0"/>
        <w:jc w:val="center"/>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asecalling Super-accurate basecalling, 400 bps </w:t>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5.05859375" w:line="240" w:lineRule="auto"/>
        <w:ind w:left="23.999977111816406"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odified basecalling On </w:t>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1369.4519805908203" w:lineRule="auto"/>
        <w:ind w:left="192.44998931884766" w:right="2893.9996337890625" w:hanging="168.45001220703125"/>
        <w:jc w:val="left"/>
        <w:rPr>
          <w:rFonts w:ascii="Arial" w:cs="Arial" w:eastAsia="Arial" w:hAnsi="Arial"/>
          <w:b w:val="1"/>
          <w:i w:val="0"/>
          <w:smallCaps w:val="0"/>
          <w:strike w:val="0"/>
          <w:color w:val="0a2730"/>
          <w:sz w:val="45"/>
          <w:szCs w:val="45"/>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odified base context 5mC &amp; 5hmC </w:t>
      </w: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Sequence output </w:t>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FAST5 output Off </w:t>
      </w:r>
    </w:p>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FASTQ output gzip_compress </w:t>
      </w:r>
    </w:p>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FASTQ reads per file 4000 </w:t>
      </w:r>
    </w:p>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AM output On </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ulk file output Off </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99.88000869750977" w:lineRule="auto"/>
        <w:ind w:left="4858.9996337890625" w:right="33.228759765625" w:hanging="4274.9993896484375"/>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Data location /data/./2023DEC18_Wegrzyn_ HWA_fulllength_clean/2023DE </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5.05859375" w:line="240" w:lineRule="auto"/>
        <w:ind w:left="0" w:right="32.52197265625" w:firstLine="0"/>
        <w:jc w:val="righ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C18_Wegrzyn_HWA_fulllength </w:t>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0" w:right="86.900634765625" w:firstLine="0"/>
        <w:jc w:val="righ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_clean/20231218_1516_3C_P </w:t>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0" w:right="1482.100830078125" w:firstLine="0"/>
        <w:jc w:val="righ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AU00939_1b7971fb </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4.90234375" w:line="240" w:lineRule="auto"/>
        <w:ind w:left="1018.970336914062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SOFTWARE VERSIONS </w:t>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4.882812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inKNOW 23.07.12 </w:t>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ream 7.7.6 </w:t>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74.70031738281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Configuration 5.7.11 </w:t>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74.4000244140625" w:right="0" w:firstLine="0"/>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Guppy 7.1.4 </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90234375" w:line="240" w:lineRule="auto"/>
        <w:ind w:left="584.000244140625" w:right="0" w:firstLine="0"/>
        <w:jc w:val="left"/>
        <w:rPr>
          <w:rFonts w:ascii="Arial" w:cs="Arial" w:eastAsia="Arial" w:hAnsi="Arial"/>
          <w:b w:val="0"/>
          <w:i w:val="0"/>
          <w:smallCaps w:val="0"/>
          <w:strike w:val="0"/>
          <w:color w:val="0a2730"/>
          <w:sz w:val="30"/>
          <w:szCs w:val="30"/>
          <w:u w:val="none"/>
          <w:shd w:fill="auto" w:val="clear"/>
          <w:vertAlign w:val="baseline"/>
        </w:rPr>
        <w:sectPr>
          <w:type w:val="continuous"/>
          <w:pgSz w:h="193400" w:w="19200" w:orient="portrait"/>
          <w:pgMar w:bottom="696.6015625" w:top="255" w:left="600.6000137329102" w:right="551.92138671875" w:header="0" w:footer="720"/>
          <w:cols w:equalWidth="0" w:num="2">
            <w:col w:space="0" w:w="9040"/>
            <w:col w:space="0" w:w="9040"/>
          </w:cols>
        </w:sect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inKNOW Core 5.7.5 </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29.90234375" w:line="240" w:lineRule="auto"/>
        <w:ind w:left="472.1099853515625" w:right="0" w:firstLine="0"/>
        <w:jc w:val="left"/>
        <w:rPr>
          <w:rFonts w:ascii="Arial" w:cs="Arial" w:eastAsia="Arial" w:hAnsi="Arial"/>
          <w:b w:val="1"/>
          <w:i w:val="0"/>
          <w:smallCaps w:val="0"/>
          <w:strike w:val="0"/>
          <w:color w:val="0a2730"/>
          <w:sz w:val="33"/>
          <w:szCs w:val="33"/>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READ LENGTHS · OUTLIERS REMOVED OUTLIERS </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828125" w:line="224.91000652313232"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read length graph shows the total number of bases vs the read length. The longest 1% of strands are classified as outliers, and excluded to allow focus on the main body of data. </w:t>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4.91000652313232" w:lineRule="auto"/>
        <w:ind w:left="0"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5.2799987792969" w:right="758.9599609375" w:header="0" w:footer="720"/>
          <w:cols w:equalWidth="0" w:num="2">
            <w:col w:space="0" w:w="9080"/>
            <w:col w:space="0" w:w="9080"/>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longest 1% of strands are classified as outliers, and aggregated into groups to show </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5.019531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Basecalled Estimated </w:t>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0" w:line="312.3750114440918"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Estimated N50 </w:t>
      </w: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0.5 kb </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0" w:line="312.3750114440918" w:lineRule="auto"/>
        <w:ind w:left="0" w:right="0" w:firstLine="0"/>
        <w:jc w:val="left"/>
        <w:rPr>
          <w:rFonts w:ascii="Arial" w:cs="Arial" w:eastAsia="Arial" w:hAnsi="Arial"/>
          <w:b w:val="1"/>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 Basecalled </w:t>
      </w:r>
      <w:r w:rsidDel="00000000" w:rsidR="00000000" w:rsidRPr="00000000">
        <w:rPr>
          <w:rFonts w:ascii="Arial" w:cs="Arial" w:eastAsia="Arial" w:hAnsi="Arial"/>
          <w:b w:val="1"/>
          <w:i w:val="0"/>
          <w:smallCaps w:val="0"/>
          <w:strike w:val="0"/>
          <w:color w:val="0a2730"/>
          <w:sz w:val="24"/>
          <w:szCs w:val="24"/>
          <w:u w:val="none"/>
          <w:shd w:fill="auto" w:val="clear"/>
          <w:vertAlign w:val="baseline"/>
          <w:rtl w:val="0"/>
        </w:rPr>
        <w:t xml:space="preserve">100% </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ir relative amounts. </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7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ead </w:t>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ngth (kb) </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4.91000652313232" w:lineRule="auto"/>
        <w:ind w:left="0"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19.68000411987305" w:right="1733.9501953125" w:header="0" w:footer="720"/>
          <w:cols w:equalWidth="0" w:num="5">
            <w:col w:space="0" w:w="3440"/>
            <w:col w:space="0" w:w="3440"/>
            <w:col w:space="0" w:w="3440"/>
            <w:col w:space="0" w:w="3440"/>
            <w:col w:space="0" w:w="3440"/>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Aggregated reads (Mb) </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0.01953125" w:line="240" w:lineRule="auto"/>
        <w:ind w:left="0" w:right="2076.04248046875" w:firstLine="0"/>
        <w:jc w:val="righ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80 - 144 849.24 </w:t>
      </w:r>
      <w:r w:rsidDel="00000000" w:rsidR="00000000" w:rsidRPr="00000000">
        <w:drawing>
          <wp:anchor allowOverlap="1" behindDoc="0" distB="19050" distT="19050" distL="19050" distR="19050" hidden="0" layoutInCell="1" locked="0" relativeHeight="0" simplePos="0">
            <wp:simplePos x="0" y="0"/>
            <wp:positionH relativeFrom="column">
              <wp:posOffset>19050</wp:posOffset>
            </wp:positionH>
            <wp:positionV relativeFrom="paragraph">
              <wp:posOffset>-123824</wp:posOffset>
            </wp:positionV>
            <wp:extent cx="8096250" cy="3810000"/>
            <wp:effectExtent b="0" l="0" r="0" t="0"/>
            <wp:wrapSquare wrapText="right" distB="19050" distT="19050" distL="19050" distR="19050"/>
            <wp:docPr id="6"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8096250" cy="3810000"/>
                    </a:xfrm>
                    <a:prstGeom prst="rect"/>
                    <a:ln/>
                  </pic:spPr>
                </pic:pic>
              </a:graphicData>
            </a:graphic>
          </wp:anchor>
        </w:drawing>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9.921875" w:line="240" w:lineRule="auto"/>
        <w:ind w:left="0" w:right="2192.802734375" w:firstLine="0"/>
        <w:jc w:val="righ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144 - 208 48.55 </w:t>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19.921875" w:line="240" w:lineRule="auto"/>
        <w:ind w:left="0" w:right="2309.56298828125" w:firstLine="0"/>
        <w:jc w:val="righ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208 - 260 1.63 </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334.921875" w:line="240" w:lineRule="auto"/>
        <w:ind w:left="463.5299682617187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CUMULATIVE OUTPUT </w:t>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40" w:lineRule="auto"/>
        <w:ind w:left="5.27999877929687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cumulative output shows the total amount of bases or reads sequenced over time by your device. </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39.921875" w:line="240" w:lineRule="auto"/>
        <w:ind w:left="27.060012817382812" w:right="0" w:firstLine="0"/>
        <w:jc w:val="left"/>
        <w:rPr>
          <w:rFonts w:ascii="Arial" w:cs="Arial" w:eastAsia="Arial" w:hAnsi="Arial"/>
          <w:b w:val="0"/>
          <w:i w:val="0"/>
          <w:smallCaps w:val="0"/>
          <w:strike w:val="0"/>
          <w:color w:val="0a2730"/>
          <w:sz w:val="33"/>
          <w:szCs w:val="33"/>
          <w:u w:val="none"/>
          <w:shd w:fill="auto" w:val="clear"/>
          <w:vertAlign w:val="baseline"/>
        </w:rPr>
      </w:pPr>
      <w:r w:rsidDel="00000000" w:rsidR="00000000" w:rsidRPr="00000000">
        <w:rPr>
          <w:rFonts w:ascii="Arial" w:cs="Arial" w:eastAsia="Arial" w:hAnsi="Arial"/>
          <w:b w:val="0"/>
          <w:i w:val="0"/>
          <w:smallCaps w:val="0"/>
          <w:strike w:val="0"/>
          <w:color w:val="0a2730"/>
          <w:sz w:val="33"/>
          <w:szCs w:val="33"/>
          <w:u w:val="none"/>
          <w:shd w:fill="auto" w:val="clear"/>
          <w:vertAlign w:val="baseline"/>
          <w:rtl w:val="0"/>
        </w:rPr>
        <w:t xml:space="preserve">Bases </w:t>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40" w:lineRule="auto"/>
        <w:ind w:left="19.680004119873047"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9.921875" w:line="240" w:lineRule="auto"/>
        <w:ind w:left="460.86002349853516"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Estimated </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0" w:right="434.17022705078125" w:firstLine="8.400001525878906"/>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redicted total number of bases, prior to </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009765625" w:line="240" w:lineRule="auto"/>
        <w:ind w:left="4.619998931884766"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basecalling </w:t>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600.85998535156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Passed </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40" w:lineRule="auto"/>
        <w:ind w:left="148.399963378906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Bases equal to or </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8.48000526428223" w:lineRule="auto"/>
        <w:ind w:left="134.33013916015625" w:right="231.5203857421875" w:firstLine="5.669860839843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above the quality score threshold. </w:t>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40.85998535156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Failed </w:t>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277.0599365234375" w:right="49.0301513671875" w:firstLine="11.3397216796875"/>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8.8199996948242" w:right="11260.2099609375" w:header="0" w:footer="720"/>
          <w:cols w:equalWidth="0" w:num="3">
            <w:col w:space="0" w:w="2560"/>
            <w:col w:space="0" w:w="2560"/>
            <w:col w:space="0" w:w="256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Bases below the quality score threshold. </w:t>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60.009765625" w:line="201.20980739593506" w:lineRule="auto"/>
        <w:ind w:left="327.0600128173828" w:right="338.182373046875" w:hanging="327.0600128173828"/>
        <w:jc w:val="left"/>
        <w:rPr>
          <w:rFonts w:ascii="Arial" w:cs="Arial" w:eastAsia="Arial" w:hAnsi="Arial"/>
          <w:b w:val="0"/>
          <w:i w:val="0"/>
          <w:smallCaps w:val="0"/>
          <w:strike w:val="0"/>
          <w:color w:val="0a2730"/>
          <w:sz w:val="33"/>
          <w:szCs w:val="33"/>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Pr>
        <w:drawing>
          <wp:inline distB="19050" distT="19050" distL="19050" distR="19050">
            <wp:extent cx="11620500" cy="2952750"/>
            <wp:effectExtent b="0" l="0" r="0" t="0"/>
            <wp:docPr id="8"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11620500" cy="2952750"/>
                    </a:xfrm>
                    <a:prstGeom prst="rect"/>
                    <a:ln/>
                  </pic:spPr>
                </pic:pic>
              </a:graphicData>
            </a:graphic>
          </wp:inline>
        </w:drawing>
      </w:r>
      <w:r w:rsidDel="00000000" w:rsidR="00000000" w:rsidRPr="00000000">
        <w:rPr>
          <w:rFonts w:ascii="Arial" w:cs="Arial" w:eastAsia="Arial" w:hAnsi="Arial"/>
          <w:b w:val="0"/>
          <w:i w:val="0"/>
          <w:smallCaps w:val="0"/>
          <w:strike w:val="0"/>
          <w:color w:val="0a2730"/>
          <w:sz w:val="33"/>
          <w:szCs w:val="33"/>
          <w:u w:val="none"/>
          <w:shd w:fill="auto" w:val="clear"/>
          <w:vertAlign w:val="baseline"/>
          <w:rtl w:val="0"/>
        </w:rPr>
        <w:t xml:space="preserve">Reads </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85.009765625" w:line="240" w:lineRule="auto"/>
        <w:ind w:left="319.6799850463867"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9.921875" w:line="240" w:lineRule="auto"/>
        <w:ind w:left="450.6599807739258"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otal </w: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4.199981689453125" w:right="363.80035400390625" w:hanging="4.1999816894531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Total number of reads, including passed, failed and skipped. </w:t>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85.0598144531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Passed </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118.52996826171875" w:right="267.3199462890625" w:firstLine="14.06982421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Reads equal to or above the quality score threshold. </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05.060424804687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Failed </w:t>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241.2603759765625" w:right="81.309814453125" w:firstLine="11.3397216796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Reads below the quality score threshold. </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kipped </w:t>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368.8201904296875" w:right="58.40087890625" w:firstLine="3.7799072265625"/>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604.6200180053711" w:right="8333.780517578125" w:header="0" w:footer="720"/>
          <w:cols w:equalWidth="0" w:num="4">
            <w:col w:space="0" w:w="2580"/>
            <w:col w:space="0" w:w="2580"/>
            <w:col w:space="0" w:w="2580"/>
            <w:col w:space="0" w:w="258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Reads that will not be basecalled. Post run basecalling is possible. </w:t>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20.009765625" w:line="240" w:lineRule="auto"/>
        <w:ind w:left="0" w:right="38.182373046875" w:firstLine="0"/>
        <w:jc w:val="righ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Pr>
        <w:drawing>
          <wp:inline distB="19050" distT="19050" distL="19050" distR="19050">
            <wp:extent cx="11620500" cy="2952750"/>
            <wp:effectExtent b="0" l="0" r="0" t="0"/>
            <wp:docPr id="7"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11620500" cy="2952750"/>
                    </a:xfrm>
                    <a:prstGeom prst="rect"/>
                    <a:ln/>
                  </pic:spPr>
                </pic:pic>
              </a:graphicData>
            </a:graphic>
          </wp:inline>
        </w:drawing>
      </w:r>
      <w:r w:rsidDel="00000000" w:rsidR="00000000" w:rsidRPr="00000000">
        <w:rPr>
          <w:rtl w:val="0"/>
        </w:rPr>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63.5299682617187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QUALITY SCORE </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24.91000652313232" w:lineRule="auto"/>
        <w:ind w:left="10.079994201660156" w:right="385.269775390625" w:hanging="4.799995422363281"/>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quality score is calculated as basecalling is performed on your device. Reads that fall below the minimum value of 10 will be classified as failed reads. You can alter the accepted minimum quality score in MinKNOW. </w:t>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5.009765625" w:line="240" w:lineRule="auto"/>
        <w:ind w:left="19.680004119873047"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3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Mode </w:t>
      </w:r>
    </w:p>
    <w:tbl>
      <w:tblPr>
        <w:tblStyle w:val="Table1"/>
        <w:tblW w:w="315.0" w:type="dxa"/>
        <w:jc w:val="left"/>
        <w:tblInd w:w="570.3199768066406"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5"/>
        <w:tblGridChange w:id="0">
          <w:tblGrid>
            <w:gridCol w:w="315"/>
          </w:tblGrid>
        </w:tblGridChange>
      </w:tblGrid>
      <w:tr>
        <w:trPr>
          <w:cantSplit w:val="0"/>
          <w:trHeight w:val="31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tl w:val="0"/>
              </w:rPr>
            </w:r>
          </w:p>
        </w:tc>
      </w:tr>
    </w:tbl>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pread </w:t>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769.6800231933594" w:right="11797.039794921875" w:header="0" w:footer="720"/>
          <w:cols w:equalWidth="0" w:num="4">
            <w:col w:space="0" w:w="1660"/>
            <w:col w:space="0" w:w="1660"/>
            <w:col w:space="0" w:w="1660"/>
            <w:col w:space="0" w:w="1660"/>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Min. quality </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0" w:right="267.89031982421875" w:firstLine="1.4699935913085938"/>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The most frequent quality score of reads in the run. </w:t>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0" w:line="228.48000526428223" w:lineRule="auto"/>
        <w:ind w:left="181.47003173828125" w:right="348.43017578125" w:hanging="1.260070800781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The spread of quality scores, found by calculating full width half maximum. </w:t>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813.56994628906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core </w:t>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9.921875" w:line="228.48000526428223" w:lineRule="auto"/>
        <w:ind w:left="360" w:right="36.2005615234375" w:firstLine="14.06982421875"/>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3.1500053405762" w:right="11373.050537109375" w:header="0" w:footer="720"/>
          <w:cols w:equalWidth="0" w:num="3">
            <w:col w:space="0" w:w="2520"/>
            <w:col w:space="0" w:w="2520"/>
            <w:col w:space="0" w:w="252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Minimum quality score to be accepted as a passed read. </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0.009765625" w:line="240" w:lineRule="auto"/>
        <w:ind w:left="0" w:right="0" w:firstLine="0"/>
        <w:jc w:val="center"/>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Pr>
        <w:drawing>
          <wp:inline distB="19050" distT="19050" distL="19050" distR="19050">
            <wp:extent cx="11811000" cy="3810000"/>
            <wp:effectExtent b="0" l="0" r="0" t="0"/>
            <wp:docPr id="3"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118110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55.2799987792969"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roubleshooting </w:t>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9.921875" w:line="240" w:lineRule="auto"/>
        <w:ind w:left="11.28000259399414"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Quality score low </w:t>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40" w:lineRule="auto"/>
        <w:ind w:left="4.619998931884766"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This can be due to the translocation speed being out of the accepted range, </w:t>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which can correlate to low quality scores. If you see that the translocation speed </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is out of the accepted range in the below graph, please see the Flow Cell </w:t>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859996795654297"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refuelling page linked </w:t>
      </w:r>
      <w:r w:rsidDel="00000000" w:rsidR="00000000" w:rsidRPr="00000000">
        <w:rPr>
          <w:rFonts w:ascii="Arial" w:cs="Arial" w:eastAsia="Arial" w:hAnsi="Arial"/>
          <w:b w:val="0"/>
          <w:i w:val="0"/>
          <w:smallCaps w:val="0"/>
          <w:strike w:val="0"/>
          <w:color w:val="0084a9"/>
          <w:sz w:val="21"/>
          <w:szCs w:val="21"/>
          <w:u w:val="single"/>
          <w:shd w:fill="auto" w:val="clear"/>
          <w:vertAlign w:val="baseline"/>
          <w:rtl w:val="0"/>
        </w:rPr>
        <w:t xml:space="preserve">here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for further troubleshooting. </w:t>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94.931640625" w:line="240" w:lineRule="auto"/>
        <w:ind w:left="510.1499938964844" w:right="0" w:firstLine="0"/>
        <w:jc w:val="left"/>
        <w:rPr>
          <w:rFonts w:ascii="Arial" w:cs="Arial" w:eastAsia="Arial" w:hAnsi="Arial"/>
          <w:b w:val="1"/>
          <w:i w:val="0"/>
          <w:smallCaps w:val="0"/>
          <w:strike w:val="0"/>
          <w:color w:val="0a2730"/>
          <w:sz w:val="45"/>
          <w:szCs w:val="45"/>
          <w:u w:val="none"/>
          <w:shd w:fill="auto" w:val="clear"/>
          <w:vertAlign w:val="baseline"/>
        </w:rPr>
      </w:pP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Run health </w:t>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49.853515625" w:line="240" w:lineRule="auto"/>
        <w:ind w:left="472.109985351562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PORE ACTIVITY </w:t>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40" w:lineRule="auto"/>
        <w:ind w:left="5.27999877929687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Pore activity graph shows the performance of your sample as it is being sequenced during a run. </w:t>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921875" w:line="240" w:lineRule="auto"/>
        <w:ind w:left="535.8000183105469" w:right="0" w:firstLine="0"/>
        <w:jc w:val="left"/>
        <w:rPr>
          <w:rFonts w:ascii="Arial" w:cs="Arial" w:eastAsia="Arial" w:hAnsi="Arial"/>
          <w:b w:val="0"/>
          <w:i w:val="0"/>
          <w:smallCaps w:val="0"/>
          <w:strike w:val="0"/>
          <w:color w:val="0084a9"/>
          <w:sz w:val="24"/>
          <w:szCs w:val="24"/>
          <w:u w:val="none"/>
          <w:shd w:fill="auto" w:val="clear"/>
          <w:vertAlign w:val="baseline"/>
        </w:rPr>
      </w:pPr>
      <w:r w:rsidDel="00000000" w:rsidR="00000000" w:rsidRPr="00000000">
        <w:rPr>
          <w:rFonts w:ascii="Arial" w:cs="Arial" w:eastAsia="Arial" w:hAnsi="Arial"/>
          <w:b w:val="0"/>
          <w:i w:val="0"/>
          <w:smallCaps w:val="0"/>
          <w:strike w:val="0"/>
          <w:color w:val="0084a9"/>
          <w:sz w:val="24"/>
          <w:szCs w:val="24"/>
          <w:u w:val="none"/>
          <w:shd w:fill="auto" w:val="clear"/>
          <w:vertAlign w:val="baseline"/>
          <w:rtl w:val="0"/>
        </w:rPr>
        <w:t xml:space="preserve">Show grouped </w:t>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59.921875" w:line="240" w:lineRule="auto"/>
        <w:ind w:left="19.680004119873047"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921875" w:line="240" w:lineRule="auto"/>
        <w:ind w:left="454.9200248718262"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equencing </w:t>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0" w:right="1224.47021484375" w:firstLine="11.340007781982422"/>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currently sequencing </w:t>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411.240234375" w:firstLine="0"/>
        <w:jc w:val="righ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Pore available </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140" w:right="769.4003295898438" w:firstLine="11.3397216796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available for sequencing </w:t>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537.640380859375" w:firstLine="0"/>
        <w:jc w:val="righ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Unavailable </w:t>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280" w:right="897.3602294921875" w:firstLine="11.3397216796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currently unavailable for sequencing </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Inactive </w:t>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417.0599365234375" w:right="0" w:firstLine="14.279785156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no longer suitable for further sequencing </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218.040771484375" w:firstLine="0"/>
        <w:jc w:val="righ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Unclassified </w:t>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40" w:lineRule="auto"/>
        <w:ind w:left="0" w:right="7.030029296875" w:firstLine="0"/>
        <w:jc w:val="righ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5.8799934387207" w:right="6101.14990234375" w:header="0" w:footer="720"/>
          <w:cols w:equalWidth="0" w:num="5">
            <w:col w:space="0" w:w="2560"/>
            <w:col w:space="0" w:w="2560"/>
            <w:col w:space="0" w:w="2560"/>
            <w:col w:space="0" w:w="2560"/>
            <w:col w:space="0" w:w="256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tatus unknown </w:t>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39.931640625" w:line="240" w:lineRule="auto"/>
        <w:ind w:left="0" w:right="0" w:firstLine="0"/>
        <w:jc w:val="center"/>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Pr>
        <w:drawing>
          <wp:inline distB="19050" distT="19050" distL="19050" distR="19050">
            <wp:extent cx="11811000" cy="3810000"/>
            <wp:effectExtent b="0" l="0" r="0" t="0"/>
            <wp:docPr id="2" name="image8.png"/>
            <a:graphic>
              <a:graphicData uri="http://schemas.openxmlformats.org/drawingml/2006/picture">
                <pic:pic>
                  <pic:nvPicPr>
                    <pic:cNvPr id="0" name="image8.png"/>
                    <pic:cNvPicPr preferRelativeResize="0"/>
                  </pic:nvPicPr>
                  <pic:blipFill>
                    <a:blip r:embed="rId10"/>
                    <a:srcRect b="0" l="0" r="0" t="0"/>
                    <a:stretch>
                      <a:fillRect/>
                    </a:stretch>
                  </pic:blipFill>
                  <pic:spPr>
                    <a:xfrm>
                      <a:off x="0" y="0"/>
                      <a:ext cx="11811000" cy="3810000"/>
                    </a:xfrm>
                    <a:prstGeom prst="rect"/>
                    <a:ln/>
                  </pic:spPr>
                </pic:pic>
              </a:graphicData>
            </a:graphic>
          </wp:inline>
        </w:drawing>
      </w:r>
      <w:r w:rsidDel="00000000" w:rsidR="00000000" w:rsidRPr="00000000">
        <w:rPr>
          <w:rtl w:val="0"/>
        </w:rPr>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455.2799987792969"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roubleshooting </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9.921875" w:line="240" w:lineRule="auto"/>
        <w:ind w:left="12.000007629394531"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General </w:t>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40" w:lineRule="auto"/>
        <w:ind w:left="9.449996948242188"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Some commonly seen issues are excess pores classified as Recovering, Open </w:t>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or Free Adapter. To find out what advice is applicable for your run, visit the </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64999771118164"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084a9"/>
          <w:sz w:val="21"/>
          <w:szCs w:val="21"/>
          <w:u w:val="single"/>
          <w:shd w:fill="auto" w:val="clear"/>
          <w:vertAlign w:val="baseline"/>
          <w:rtl w:val="0"/>
        </w:rPr>
        <w:t xml:space="preserve">user guide</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w:t>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44.931640625" w:line="240" w:lineRule="auto"/>
        <w:ind w:left="472.109985351562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PORE SCAN </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24.91000652313232" w:lineRule="auto"/>
        <w:ind w:left="16.560001373291016" w:right="91.903076171875" w:hanging="16.079998016357422"/>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A Pore scan is performed at configurable time intervals to determine the current status of pores within channels on a Flow Cell. For this run a Pore scan is performed every 1.5 hrs. </w: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5.009765625" w:line="240" w:lineRule="auto"/>
        <w:ind w:left="19.680004119873047"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921875" w:line="240" w:lineRule="auto"/>
        <w:ind w:left="463.8000297546387"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Pore available </w:t>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40" w:lineRule="auto"/>
        <w:ind w:left="11.340007781982422"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in channel </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400062561035156"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available for </w:t>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sequencing </w:t>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Reserved pore </w:t>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87.979736328125" w:right="278.6505126953125" w:firstLine="3.35998535156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in reserve, will return to available when required </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622.600097656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Unavailable </w:t>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160" w:right="646.3006591796875" w:firstLine="11.3397216796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inhibited from sequencing </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694.92004394531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aturated </w:t>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248.189697265625" w:right="188.580322265625" w:firstLine="3.15002441406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ssible contamination in the sample </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771.799316406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Zero </w:t>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317.269287109375" w:right="295.48095703125" w:firstLine="14.07104492187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No current is passing through this pore, </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009765625" w:line="228.48000526428223" w:lineRule="auto"/>
        <w:ind w:left="322.939453125" w:right="77.220458984375" w:firstLine="4.6203613281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ssibly due to bubbles on the membrane </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Inactive </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4.921875" w:line="228.48000526428223" w:lineRule="auto"/>
        <w:ind w:left="397.059326171875" w:right="28.580322265625" w:firstLine="14.281005859375"/>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5.8799934387207" w:right="3202.7001953125" w:header="0" w:footer="720"/>
          <w:cols w:equalWidth="0" w:num="6">
            <w:col w:space="0" w:w="2620"/>
            <w:col w:space="0" w:w="2620"/>
            <w:col w:space="0" w:w="2620"/>
            <w:col w:space="0" w:w="2620"/>
            <w:col w:space="0" w:w="2620"/>
            <w:col w:space="0" w:w="262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no longer suitable for further sequencing </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250.009765625" w:line="213.91440868377686" w:lineRule="auto"/>
        <w:ind w:left="455.2799987792969" w:right="38.182373046875" w:hanging="455.2799987792969"/>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Pr>
        <w:drawing>
          <wp:inline distB="19050" distT="19050" distL="19050" distR="19050">
            <wp:extent cx="11811000" cy="3810000"/>
            <wp:effectExtent b="0" l="0" r="0" t="0"/>
            <wp:docPr id="5"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11811000" cy="3810000"/>
                    </a:xfrm>
                    <a:prstGeom prst="rect"/>
                    <a:ln/>
                  </pic:spPr>
                </pic:pic>
              </a:graphicData>
            </a:graphic>
          </wp:inline>
        </w:drawing>
      </w: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roubleshooting </w:t>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8.840007781982422"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High proportion Unavailable </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28.48000526428223" w:lineRule="auto"/>
        <w:ind w:left="0" w:right="409.7320556640625" w:firstLine="16.3800048828125"/>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ssible contaminants in library blocking the pore. Consider using the Flow Cell Wash Kit, and reloading a library. </w:t>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298.84033203125"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High proportion Inactive </w:t>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28.48000526428223" w:lineRule="auto"/>
        <w:ind w:left="282.3101806640625" w:right="29.42138671875" w:firstLine="16.1700439453125"/>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0.8399963378906" w:right="3288.58154296875" w:header="0" w:footer="720"/>
          <w:cols w:equalWidth="0" w:num="2">
            <w:col w:space="0" w:w="7820"/>
            <w:col w:space="0" w:w="782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If localised to one area of the Flow Cell, this could indicate that an air bubble has been introduced during the flushing/loading steps. If inactivity is spread across the Flow Cell this could be caused by improper loading of the library, please refer to the </w:t>
      </w:r>
      <w:r w:rsidDel="00000000" w:rsidR="00000000" w:rsidRPr="00000000">
        <w:rPr>
          <w:rFonts w:ascii="Arial" w:cs="Arial" w:eastAsia="Arial" w:hAnsi="Arial"/>
          <w:b w:val="0"/>
          <w:i w:val="0"/>
          <w:smallCaps w:val="0"/>
          <w:strike w:val="0"/>
          <w:color w:val="0084a9"/>
          <w:sz w:val="21"/>
          <w:szCs w:val="21"/>
          <w:u w:val="single"/>
          <w:shd w:fill="auto" w:val="clear"/>
          <w:vertAlign w:val="baseline"/>
          <w:rtl w:val="0"/>
        </w:rPr>
        <w:t xml:space="preserve">user guide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for further support. </w:t>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755.009765625" w:line="240" w:lineRule="auto"/>
        <w:ind w:left="453.62998962402344" w:right="0" w:firstLine="0"/>
        <w:jc w:val="left"/>
        <w:rPr>
          <w:rFonts w:ascii="Arial" w:cs="Arial" w:eastAsia="Arial" w:hAnsi="Arial"/>
          <w:b w:val="1"/>
          <w:i w:val="0"/>
          <w:smallCaps w:val="0"/>
          <w:strike w:val="0"/>
          <w:color w:val="0a2730"/>
          <w:sz w:val="33"/>
          <w:szCs w:val="33"/>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TRANSLOCATION SPEED TEMPERATURE </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24.91000652313232"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translocation speed is the rate at which DNA/RNA travels through pores as it is being sequenced. </w:t>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5.0097656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egend </w: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Median 75% quartile 25% quartile Accepted range </w:t>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349.8599910736084"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he temperature of the Flow Cell over the run time. Legend </w:t>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0.058593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5.2799987792969" w:right="3853.359375" w:header="0" w:footer="720"/>
          <w:cols w:equalWidth="0" w:num="2">
            <w:col w:space="0" w:w="7540"/>
            <w:col w:space="0" w:w="7540"/>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Measured Target </w:t>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19.921875" w:line="202.76245594024658" w:lineRule="auto"/>
        <w:ind w:left="0" w:right="38.182373046875" w:firstLine="0"/>
        <w:jc w:val="center"/>
        <w:rPr>
          <w:rFonts w:ascii="Arial" w:cs="Arial" w:eastAsia="Arial" w:hAnsi="Arial"/>
          <w:b w:val="0"/>
          <w:i w:val="0"/>
          <w:smallCaps w:val="0"/>
          <w:strike w:val="0"/>
          <w:color w:val="0a2730"/>
          <w:sz w:val="24"/>
          <w:szCs w:val="24"/>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4"/>
          <w:szCs w:val="24"/>
          <w:u w:val="none"/>
          <w:shd w:fill="auto" w:val="clear"/>
          <w:vertAlign w:val="baseline"/>
        </w:rPr>
        <w:drawing>
          <wp:inline distB="19050" distT="19050" distL="19050" distR="19050">
            <wp:extent cx="5715000" cy="3810000"/>
            <wp:effectExtent b="0" l="0" r="0" t="0"/>
            <wp:docPr id="4"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5715000" cy="3810000"/>
                    </a:xfrm>
                    <a:prstGeom prst="rect"/>
                    <a:ln/>
                  </pic:spPr>
                </pic:pic>
              </a:graphicData>
            </a:graphic>
          </wp:inline>
        </w:drawing>
      </w:r>
      <w:r w:rsidDel="00000000" w:rsidR="00000000" w:rsidRPr="00000000">
        <w:rPr>
          <w:rFonts w:ascii="Arial" w:cs="Arial" w:eastAsia="Arial" w:hAnsi="Arial"/>
          <w:b w:val="0"/>
          <w:i w:val="0"/>
          <w:smallCaps w:val="0"/>
          <w:strike w:val="0"/>
          <w:color w:val="0a2730"/>
          <w:sz w:val="24"/>
          <w:szCs w:val="24"/>
          <w:u w:val="none"/>
          <w:shd w:fill="auto" w:val="clear"/>
          <w:vertAlign w:val="baseline"/>
        </w:rPr>
        <w:drawing>
          <wp:inline distB="19050" distT="19050" distL="19050" distR="19050">
            <wp:extent cx="5715000" cy="3810000"/>
            <wp:effectExtent b="0" l="0" r="0" t="0"/>
            <wp:docPr id="1"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5715000" cy="3810000"/>
                    </a:xfrm>
                    <a:prstGeom prst="rect"/>
                    <a:ln/>
                  </pic:spPr>
                </pic:pic>
              </a:graphicData>
            </a:graphic>
          </wp:inline>
        </w:drawing>
      </w: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roubleshooting </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029296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Troubleshooting </w:t>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89.92187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Low speed </w:t>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40"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Check that the Flow Cell is within the target temperature range. </w:t>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79.931640625"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Note </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40"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Low-quality and short reads are not included in this graph. </w:t>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94.931640625" w:line="240" w:lineRule="auto"/>
        <w:ind w:left="0" w:right="0" w:firstLine="0"/>
        <w:jc w:val="left"/>
        <w:rPr>
          <w:rFonts w:ascii="Arial" w:cs="Arial" w:eastAsia="Arial" w:hAnsi="Arial"/>
          <w:b w:val="1"/>
          <w:i w:val="0"/>
          <w:smallCaps w:val="0"/>
          <w:strike w:val="0"/>
          <w:color w:val="0a2730"/>
          <w:sz w:val="45"/>
          <w:szCs w:val="45"/>
          <w:u w:val="none"/>
          <w:shd w:fill="auto" w:val="clear"/>
          <w:vertAlign w:val="baseline"/>
        </w:rPr>
      </w:pP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Run log </w:t>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49.853515625" w:line="240" w:lineRule="auto"/>
        <w:ind w:left="0"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SYSTEM MESSAGES </w:t>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0" w:line="240" w:lineRule="auto"/>
        <w:ind w:left="0"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Out of range </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4.921875" w:line="228.48000526428223" w:lineRule="auto"/>
        <w:ind w:left="0"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Check that the Flow Cell is correctly seated and firmly pushed down into the device. Ensure ambient temperature is always within the specified range for your device in the </w:t>
      </w:r>
      <w:r w:rsidDel="00000000" w:rsidR="00000000" w:rsidRPr="00000000">
        <w:rPr>
          <w:rFonts w:ascii="Arial" w:cs="Arial" w:eastAsia="Arial" w:hAnsi="Arial"/>
          <w:b w:val="0"/>
          <w:i w:val="0"/>
          <w:smallCaps w:val="0"/>
          <w:strike w:val="0"/>
          <w:color w:val="0084a9"/>
          <w:sz w:val="21"/>
          <w:szCs w:val="21"/>
          <w:u w:val="single"/>
          <w:shd w:fill="auto" w:val="clear"/>
          <w:vertAlign w:val="baseline"/>
          <w:rtl w:val="0"/>
        </w:rPr>
        <w:t xml:space="preserve">user guide</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5.009765625" w:line="228.48000526428223" w:lineRule="auto"/>
        <w:ind w:left="0" w:right="0" w:firstLine="0"/>
        <w:jc w:val="left"/>
        <w:rPr>
          <w:rFonts w:ascii="Arial" w:cs="Arial" w:eastAsia="Arial" w:hAnsi="Arial"/>
          <w:b w:val="0"/>
          <w:i w:val="0"/>
          <w:smallCaps w:val="0"/>
          <w:strike w:val="0"/>
          <w:color w:val="0a2730"/>
          <w:sz w:val="21"/>
          <w:szCs w:val="21"/>
          <w:u w:val="none"/>
          <w:shd w:fill="auto" w:val="clear"/>
          <w:vertAlign w:val="baseline"/>
        </w:rPr>
        <w:sectPr>
          <w:type w:val="continuous"/>
          <w:pgSz w:h="193400" w:w="19200" w:orient="portrait"/>
          <w:pgMar w:bottom="696.6015625" w:top="255" w:left="309.57000732421875" w:right="1787.88330078125" w:header="0" w:footer="720"/>
          <w:cols w:equalWidth="0" w:num="2">
            <w:col w:space="0" w:w="8560"/>
            <w:col w:space="0" w:w="8560"/>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Air flow should be good but not excessive. Excessive amounts of cool air blowing on the device could prevent it from reaching target temperature. </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480.009765625" w:line="240" w:lineRule="auto"/>
        <w:ind w:left="10.799999237060547" w:right="0" w:firstLine="0"/>
        <w:jc w:val="left"/>
        <w:rPr>
          <w:rFonts w:ascii="Arial" w:cs="Arial" w:eastAsia="Arial" w:hAnsi="Arial"/>
          <w:b w:val="0"/>
          <w:i w:val="0"/>
          <w:smallCaps w:val="0"/>
          <w:strike w:val="0"/>
          <w:color w:val="0a2730"/>
          <w:sz w:val="24"/>
          <w:szCs w:val="24"/>
          <w:u w:val="none"/>
          <w:shd w:fill="auto" w:val="clear"/>
          <w:vertAlign w:val="baseline"/>
        </w:rPr>
      </w:pPr>
      <w:r w:rsidDel="00000000" w:rsidR="00000000" w:rsidRPr="00000000">
        <w:rPr>
          <w:rFonts w:ascii="Arial" w:cs="Arial" w:eastAsia="Arial" w:hAnsi="Arial"/>
          <w:b w:val="0"/>
          <w:i w:val="0"/>
          <w:smallCaps w:val="0"/>
          <w:strike w:val="0"/>
          <w:color w:val="0a2730"/>
          <w:sz w:val="24"/>
          <w:szCs w:val="24"/>
          <w:u w:val="none"/>
          <w:shd w:fill="auto" w:val="clear"/>
          <w:vertAlign w:val="baseline"/>
          <w:rtl w:val="0"/>
        </w:rPr>
        <w:t xml:space="preserve">System messages are a record of the events that occurred in the time covered by this report. </w:t>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39.921875" w:line="240" w:lineRule="auto"/>
        <w:ind w:left="922.109985351562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Errors </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40" w:lineRule="auto"/>
        <w:ind w:left="7.439994812011719" w:right="0" w:firstLine="0"/>
        <w:jc w:val="left"/>
        <w:rPr>
          <w:rFonts w:ascii="Arial" w:cs="Arial" w:eastAsia="Arial" w:hAnsi="Arial"/>
          <w:b w:val="0"/>
          <w:i w:val="1"/>
          <w:smallCaps w:val="0"/>
          <w:strike w:val="0"/>
          <w:color w:val="68767e"/>
          <w:sz w:val="24"/>
          <w:szCs w:val="24"/>
          <w:u w:val="none"/>
          <w:shd w:fill="auto" w:val="clear"/>
          <w:vertAlign w:val="baseline"/>
        </w:rPr>
      </w:pPr>
      <w:r w:rsidDel="00000000" w:rsidR="00000000" w:rsidRPr="00000000">
        <w:rPr>
          <w:rFonts w:ascii="Arial" w:cs="Arial" w:eastAsia="Arial" w:hAnsi="Arial"/>
          <w:b w:val="0"/>
          <w:i w:val="1"/>
          <w:smallCaps w:val="0"/>
          <w:strike w:val="0"/>
          <w:color w:val="68767e"/>
          <w:sz w:val="24"/>
          <w:szCs w:val="24"/>
          <w:u w:val="none"/>
          <w:shd w:fill="auto" w:val="clear"/>
          <w:vertAlign w:val="baseline"/>
          <w:rtl w:val="0"/>
        </w:rPr>
        <w:t xml:space="preserve">None </w:t>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39.921875" w:line="240" w:lineRule="auto"/>
        <w:ind w:left="900.3299713134766"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Warnings </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54.892578125" w:line="240" w:lineRule="auto"/>
        <w:ind w:left="7.439994812011719" w:right="0" w:firstLine="0"/>
        <w:jc w:val="left"/>
        <w:rPr>
          <w:rFonts w:ascii="Arial" w:cs="Arial" w:eastAsia="Arial" w:hAnsi="Arial"/>
          <w:b w:val="0"/>
          <w:i w:val="1"/>
          <w:smallCaps w:val="0"/>
          <w:strike w:val="0"/>
          <w:color w:val="68767e"/>
          <w:sz w:val="24"/>
          <w:szCs w:val="24"/>
          <w:u w:val="none"/>
          <w:shd w:fill="auto" w:val="clear"/>
          <w:vertAlign w:val="baseline"/>
        </w:rPr>
      </w:pPr>
      <w:r w:rsidDel="00000000" w:rsidR="00000000" w:rsidRPr="00000000">
        <w:rPr>
          <w:rFonts w:ascii="Arial" w:cs="Arial" w:eastAsia="Arial" w:hAnsi="Arial"/>
          <w:b w:val="0"/>
          <w:i w:val="1"/>
          <w:smallCaps w:val="0"/>
          <w:strike w:val="0"/>
          <w:color w:val="68767e"/>
          <w:sz w:val="24"/>
          <w:szCs w:val="24"/>
          <w:u w:val="none"/>
          <w:shd w:fill="auto" w:val="clear"/>
          <w:vertAlign w:val="baseline"/>
          <w:rtl w:val="0"/>
        </w:rPr>
        <w:t xml:space="preserve">None </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39.921875" w:line="240" w:lineRule="auto"/>
        <w:ind w:left="922.1099853515625" w:right="0" w:firstLine="0"/>
        <w:jc w:val="left"/>
        <w:rPr>
          <w:rFonts w:ascii="Arial" w:cs="Arial" w:eastAsia="Arial" w:hAnsi="Arial"/>
          <w:b w:val="1"/>
          <w:i w:val="0"/>
          <w:smallCaps w:val="0"/>
          <w:strike w:val="0"/>
          <w:color w:val="0a2730"/>
          <w:sz w:val="33"/>
          <w:szCs w:val="33"/>
          <w:u w:val="none"/>
          <w:shd w:fill="auto" w:val="clear"/>
          <w:vertAlign w:val="baseline"/>
        </w:rPr>
      </w:pPr>
      <w:r w:rsidDel="00000000" w:rsidR="00000000" w:rsidRPr="00000000">
        <w:rPr>
          <w:rFonts w:ascii="Arial" w:cs="Arial" w:eastAsia="Arial" w:hAnsi="Arial"/>
          <w:b w:val="1"/>
          <w:i w:val="0"/>
          <w:smallCaps w:val="0"/>
          <w:strike w:val="0"/>
          <w:color w:val="0a2730"/>
          <w:sz w:val="33"/>
          <w:szCs w:val="33"/>
          <w:u w:val="none"/>
          <w:shd w:fill="auto" w:val="clear"/>
          <w:vertAlign w:val="baseline"/>
          <w:rtl w:val="0"/>
        </w:rPr>
        <w:t xml:space="preserve">Events </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9.892578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Disk space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16 </w:t>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Disk /data has 13685 GB space remaining </w:t>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0.209999084472656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Waiting for temperature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16 </w:t>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0.8399963378906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Waiting up to 300 seconds for temperature to stabilise at 34.0°C </w:t>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6.089992523193359"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18 </w:t>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9.449996948242188"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Starting sequencing procedure </w:t>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18 </w:t>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21 </w:t>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7453 pores. 2517 pores available for immediate sequencing </w:t>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Message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0:31 </w:t>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9.449996948242188"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Setting temperature to reach 34.1°C </w:t>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1:52 </w:t>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1:56 </w:t>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7180 pores. 2505 pores available for immediate sequencing </w:t>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3:27 </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8 Dec 23, 23:31 </w:t>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6894 pores. 2467 pores available for immediate sequencing </w:t>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1:02 </w:t>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1:06 </w:t>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6476 pores. 2350 pores available for immediate sequencing </w:t>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2:37 </w:t>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2:41 </w:t>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6138 pores. 2261 pores available for immediate sequencing </w:t>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4:12 </w:t>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4:16 </w:t>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815 pores. 2265 pores available for immediate sequencing </w:t>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5:47 </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5:51 </w:t>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510 pores. 2179 pores available for immediate sequencing </w:t>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7:22 </w:t>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7:26 </w:t>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225 pores. 2040 pores available for immediate sequencing </w:t>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8:57 </w:t>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09:01 </w:t>
      </w:r>
    </w:p>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923 pores. 2023 pores available for immediate sequencing </w:t>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0:32 </w:t>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0:36 </w:t>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580 pores. 1975 pores available for immediate sequencing </w:t>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2:07 </w:t>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2:11 </w:t>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266 pores. 1757 pores available for immediate sequencing </w:t>
      </w:r>
    </w:p>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3:42 </w:t>
      </w:r>
    </w:p>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3:46 </w: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961 pores. 1750 pores available for immediate sequencing </w:t>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5:17 </w:t>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5:21 </w:t>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731 pores. 1706 pores available for immediate sequencing </w:t>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6:52 </w:t>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6:56 </w:t>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433 pores. 1529 pores available for immediate sequencing </w:t>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8:27 </w:t>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18:31 </w:t>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240 pores. 1512 pores available for immediate sequencing </w:t>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0:02 </w:t>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0:06 </w:t>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050 pores. 1437 pores available for immediate sequencing </w:t>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1:37 </w:t>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1:41 </w:t>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828 pores. 1371 pores available for immediate sequencing </w:t>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3:12 </w:t>
      </w:r>
    </w:p>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19 Dec 23, 23:16 </w:t>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624 pores. 1288 pores available for immediate sequencing </w:t>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0:47 </w:t>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0:51 </w:t>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449 pores. 1252 pores available for immediate sequencing </w:t>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2:22 </w:t>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2:26 </w:t>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310 pores. 1173 pores available for immediate sequencing </w:t>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3:57 </w:t>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4:01 </w:t>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124 pores. 1174 pores available for immediate sequencing </w:t>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5:32 </w:t>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5:36 </w:t>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986 pores. 1010 pores available for immediate sequencing </w:t>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7:07 </w:t>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7:11 </w:t>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804 pores. 982 pores available for immediate sequencing </w:t>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8:42 </w:t>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08:46 </w:t>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678 pores. 935 pores available for immediate sequencing </w:t>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0:17 </w:t>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0:21 </w:t>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549 pores. 835 pores available for immediate sequencing </w:t>
      </w:r>
    </w:p>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1:52 </w:t>
      </w:r>
    </w:p>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1:56 </w:t>
      </w:r>
    </w:p>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484 pores. 855 pores available for immediate sequencing </w:t>
      </w:r>
    </w:p>
    <w:p w:rsidR="00000000" w:rsidDel="00000000" w:rsidP="00000000" w:rsidRDefault="00000000" w:rsidRPr="00000000" w14:paraId="000001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8:40 </w:t>
      </w:r>
    </w:p>
    <w:p w:rsidR="00000000" w:rsidDel="00000000" w:rsidP="00000000" w:rsidRDefault="00000000" w:rsidRPr="00000000" w14:paraId="000001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18:44 </w:t>
      </w:r>
    </w:p>
    <w:p w:rsidR="00000000" w:rsidDel="00000000" w:rsidP="00000000" w:rsidRDefault="00000000" w:rsidRPr="00000000" w14:paraId="000001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064 pores. 1845 pores available for immediate sequencing </w:t>
      </w:r>
    </w:p>
    <w:p w:rsidR="00000000" w:rsidDel="00000000" w:rsidP="00000000" w:rsidRDefault="00000000" w:rsidRPr="00000000" w14:paraId="000001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0:15 </w:t>
      </w:r>
    </w:p>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0:19 </w:t>
      </w:r>
    </w:p>
    <w:p w:rsidR="00000000" w:rsidDel="00000000" w:rsidP="00000000" w:rsidRDefault="00000000" w:rsidRPr="00000000" w14:paraId="000001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964 pores. 1830 pores available for immediate sequencing </w:t>
      </w:r>
    </w:p>
    <w:p w:rsidR="00000000" w:rsidDel="00000000" w:rsidP="00000000" w:rsidRDefault="00000000" w:rsidRPr="00000000" w14:paraId="000001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1:50 </w:t>
      </w:r>
    </w:p>
    <w:p w:rsidR="00000000" w:rsidDel="00000000" w:rsidP="00000000" w:rsidRDefault="00000000" w:rsidRPr="00000000" w14:paraId="000001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1:54 </w:t>
      </w:r>
    </w:p>
    <w:p w:rsidR="00000000" w:rsidDel="00000000" w:rsidP="00000000" w:rsidRDefault="00000000" w:rsidRPr="00000000" w14:paraId="000001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731 pores. 1798 pores available for immediate sequencing </w:t>
      </w:r>
    </w:p>
    <w:p w:rsidR="00000000" w:rsidDel="00000000" w:rsidP="00000000" w:rsidRDefault="00000000" w:rsidRPr="00000000" w14:paraId="000001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3:25 </w:t>
      </w:r>
    </w:p>
    <w:p w:rsidR="00000000" w:rsidDel="00000000" w:rsidP="00000000" w:rsidRDefault="00000000" w:rsidRPr="00000000" w14:paraId="000001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0 Dec 23, 23:29 </w:t>
      </w:r>
    </w:p>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437 pores. 1759 pores available for immediate sequencing </w:t>
      </w:r>
    </w:p>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1:00 </w:t>
      </w:r>
    </w:p>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1:04 </w:t>
      </w:r>
    </w:p>
    <w:p w:rsidR="00000000" w:rsidDel="00000000" w:rsidP="00000000" w:rsidRDefault="00000000" w:rsidRPr="00000000" w14:paraId="000001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4174 pores. 1689 pores available for immediate sequencing </w:t>
      </w:r>
    </w:p>
    <w:p w:rsidR="00000000" w:rsidDel="00000000" w:rsidP="00000000" w:rsidRDefault="00000000" w:rsidRPr="00000000" w14:paraId="000001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2:35 </w:t>
      </w:r>
    </w:p>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2:39 </w:t>
      </w:r>
    </w:p>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882 pores. 1581 pores available for immediate sequencing </w:t>
      </w:r>
    </w:p>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4:10 </w:t>
      </w:r>
    </w:p>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16406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4:14 </w:t>
      </w:r>
    </w:p>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16406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610 pores. 1538 pores available for immediate sequencing </w:t>
      </w:r>
    </w:p>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5:45 </w:t>
      </w:r>
    </w:p>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5:49 </w:t>
      </w:r>
    </w:p>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369 pores. 1482 pores available for immediate sequencing </w:t>
      </w:r>
    </w:p>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7:20 </w:t>
      </w:r>
    </w:p>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7:24 </w:t>
      </w:r>
    </w:p>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3181 pores. 1460 pores available for immediate sequencing </w:t>
      </w:r>
    </w:p>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8:55 </w:t>
      </w:r>
    </w:p>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08:59 </w:t>
      </w:r>
    </w:p>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912 pores. 1493 pores available for immediate sequencing </w:t>
      </w:r>
    </w:p>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0:30 </w:t>
      </w:r>
    </w:p>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0:34 </w:t>
      </w:r>
    </w:p>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686 pores. 1286 pores available for immediate sequencing </w:t>
      </w:r>
    </w:p>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2:05 </w:t>
      </w:r>
    </w:p>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2:09 </w:t>
      </w:r>
    </w:p>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537 pores. 1167 pores available for immediate sequencing </w:t>
      </w:r>
    </w:p>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3:41 </w:t>
      </w:r>
    </w:p>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3:44 </w:t>
      </w:r>
    </w:p>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395 pores. 1289 pores available for immediate sequencing </w:t>
      </w:r>
    </w:p>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5:16 </w:t>
      </w:r>
    </w:p>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5:19 </w:t>
      </w:r>
    </w:p>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189 pores. 1031 pores available for immediate sequencing </w:t>
      </w:r>
    </w:p>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6:51 </w:t>
      </w:r>
    </w:p>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6:54 </w:t>
      </w:r>
    </w:p>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2049 pores. 979 pores available for immediate sequencing </w:t>
      </w:r>
    </w:p>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8:26 </w:t>
      </w:r>
    </w:p>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18:30 </w:t>
      </w:r>
    </w:p>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935 pores. 1002 pores available for immediate sequencing </w:t>
      </w:r>
    </w:p>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0:01 </w:t>
      </w:r>
    </w:p>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0:05 </w:t>
      </w:r>
    </w:p>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799 pores. 871 pores available for immediate sequencing </w:t>
      </w:r>
    </w:p>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1:36 </w:t>
      </w:r>
    </w:p>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1:40 </w:t>
      </w:r>
    </w:p>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618 pores. 751 pores available for immediate sequencing </w:t>
      </w:r>
    </w:p>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3:11 </w:t>
      </w:r>
    </w:p>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1 Dec 23, 23:15 </w:t>
      </w:r>
    </w:p>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408 pores. 712 pores available for immediate sequencing </w:t>
      </w:r>
    </w:p>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0:46 </w:t>
      </w:r>
    </w:p>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0:50 </w:t>
      </w:r>
    </w:p>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161 pores. 630 pores available for immediate sequencing </w:t>
      </w:r>
    </w:p>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2:21 </w:t>
      </w:r>
    </w:p>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2:25 </w:t>
      </w:r>
    </w:p>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907 pores. 498 pores available for immediate sequencing </w:t>
      </w:r>
    </w:p>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3:56 </w:t>
      </w:r>
    </w:p>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4:00 </w:t>
      </w:r>
    </w:p>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816 pores. 473 pores available for immediate sequencing </w:t>
      </w:r>
    </w:p>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5:31 </w:t>
      </w:r>
    </w:p>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5:35 </w:t>
      </w:r>
    </w:p>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727 pores. 422 pores available for immediate sequencing </w:t>
      </w:r>
    </w:p>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7:06 </w:t>
      </w:r>
    </w:p>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7:10 </w:t>
      </w:r>
    </w:p>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711 pores. 424 pores available for immediate sequencing </w:t>
      </w:r>
    </w:p>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8:41 </w:t>
      </w:r>
    </w:p>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08:45 </w:t>
      </w:r>
    </w:p>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961 pores. 639 pores available for immediate sequencing </w:t>
      </w:r>
    </w:p>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0:15 </w:t>
      </w:r>
    </w:p>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0:19 </w:t>
      </w:r>
    </w:p>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1138 pores. 743 pores available for immediate sequencing </w:t>
      </w:r>
    </w:p>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1:49 </w:t>
      </w:r>
    </w:p>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1:53 </w:t>
      </w:r>
    </w:p>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686 pores. 353 pores available for immediate sequencing </w:t>
      </w:r>
    </w:p>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3:24 </w:t>
      </w:r>
    </w:p>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3:28 </w:t>
      </w:r>
    </w:p>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26 pores. 245 pores available for immediate sequencing </w:t>
      </w:r>
    </w:p>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4:59 </w:t>
      </w:r>
    </w:p>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5:03 </w:t>
      </w:r>
    </w:p>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3041992187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61 pores. 283 pores available for immediate sequencing </w:t>
      </w:r>
    </w:p>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3041992187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6:34 </w:t>
      </w:r>
    </w:p>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8095703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6:38 </w:t>
      </w:r>
    </w:p>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631 pores. 349 pores available for immediate sequencing </w:t>
      </w:r>
    </w:p>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8095703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8:09 </w:t>
      </w:r>
    </w:p>
    <w:p w:rsidR="00000000" w:rsidDel="00000000" w:rsidP="00000000" w:rsidRDefault="00000000" w:rsidRPr="00000000" w14:paraId="000001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8095703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8:13 </w:t>
      </w:r>
    </w:p>
    <w:p w:rsidR="00000000" w:rsidDel="00000000" w:rsidP="00000000" w:rsidRDefault="00000000" w:rsidRPr="00000000" w14:paraId="000001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715 pores. 503 pores available for immediate sequencing </w:t>
      </w:r>
    </w:p>
    <w:p w:rsidR="00000000" w:rsidDel="00000000" w:rsidP="00000000" w:rsidRDefault="00000000" w:rsidRPr="00000000" w14:paraId="000001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8095703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starting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9:44 </w:t>
      </w:r>
    </w:p>
    <w:p w:rsidR="00000000" w:rsidDel="00000000" w:rsidP="00000000" w:rsidRDefault="00000000" w:rsidRPr="00000000" w14:paraId="000001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240" w:lineRule="auto"/>
        <w:ind w:left="17.220001220703125"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erforming Pore Scan </w:t>
      </w:r>
    </w:p>
    <w:p w:rsidR="00000000" w:rsidDel="00000000" w:rsidP="00000000" w:rsidRDefault="00000000" w:rsidRPr="00000000" w14:paraId="000001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44.9298095703125" w:line="240" w:lineRule="auto"/>
        <w:ind w:left="14.069995880126953" w:right="0" w:firstLine="0"/>
        <w:jc w:val="left"/>
        <w:rPr>
          <w:rFonts w:ascii="Arial" w:cs="Arial" w:eastAsia="Arial" w:hAnsi="Arial"/>
          <w:b w:val="0"/>
          <w:i w:val="0"/>
          <w:smallCaps w:val="0"/>
          <w:strike w:val="0"/>
          <w:color w:val="0a2730"/>
          <w:sz w:val="21"/>
          <w:szCs w:val="21"/>
          <w:u w:val="none"/>
          <w:shd w:fill="auto" w:val="clear"/>
          <w:vertAlign w:val="baseline"/>
        </w:rPr>
      </w:pPr>
      <w:r w:rsidDel="00000000" w:rsidR="00000000" w:rsidRPr="00000000">
        <w:rPr>
          <w:rFonts w:ascii="Arial" w:cs="Arial" w:eastAsia="Arial" w:hAnsi="Arial"/>
          <w:b w:val="1"/>
          <w:i w:val="0"/>
          <w:smallCaps w:val="0"/>
          <w:strike w:val="0"/>
          <w:color w:val="0a2730"/>
          <w:sz w:val="21"/>
          <w:szCs w:val="21"/>
          <w:u w:val="none"/>
          <w:shd w:fill="auto" w:val="clear"/>
          <w:vertAlign w:val="baseline"/>
          <w:rtl w:val="0"/>
        </w:rPr>
        <w:t xml:space="preserve">Pore scan result </w:t>
      </w: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 22 Dec 23, 19:47 </w:t>
      </w:r>
    </w:p>
    <w:p w:rsidR="00000000" w:rsidDel="00000000" w:rsidP="00000000" w:rsidRDefault="00000000" w:rsidRPr="00000000" w14:paraId="000001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4.9298095703125" w:line="1228.0800247192383" w:lineRule="auto"/>
        <w:ind w:left="506.9999694824219" w:right="8253.96240234375" w:hanging="489.77996826171875"/>
        <w:jc w:val="left"/>
        <w:rPr>
          <w:rFonts w:ascii="Arial" w:cs="Arial" w:eastAsia="Arial" w:hAnsi="Arial"/>
          <w:b w:val="1"/>
          <w:i w:val="0"/>
          <w:smallCaps w:val="0"/>
          <w:strike w:val="0"/>
          <w:color w:val="0a2730"/>
          <w:sz w:val="45"/>
          <w:szCs w:val="45"/>
          <w:u w:val="none"/>
          <w:shd w:fill="auto" w:val="clear"/>
          <w:vertAlign w:val="baseline"/>
        </w:rPr>
        <w:sectPr>
          <w:type w:val="continuous"/>
          <w:pgSz w:h="193400" w:w="19200" w:orient="portrait"/>
          <w:pgMar w:bottom="696.6015625" w:top="255" w:left="300" w:right="261.817626953125" w:header="0" w:footer="720"/>
          <w:cols w:equalWidth="0" w:num="1">
            <w:col w:space="0" w:w="18638.182373046875"/>
          </w:cols>
        </w:sectPr>
      </w:pPr>
      <w:r w:rsidDel="00000000" w:rsidR="00000000" w:rsidRPr="00000000">
        <w:rPr>
          <w:rFonts w:ascii="Arial" w:cs="Arial" w:eastAsia="Arial" w:hAnsi="Arial"/>
          <w:b w:val="0"/>
          <w:i w:val="0"/>
          <w:smallCaps w:val="0"/>
          <w:strike w:val="0"/>
          <w:color w:val="0a2730"/>
          <w:sz w:val="21"/>
          <w:szCs w:val="21"/>
          <w:u w:val="none"/>
          <w:shd w:fill="auto" w:val="clear"/>
          <w:vertAlign w:val="baseline"/>
          <w:rtl w:val="0"/>
        </w:rPr>
        <w:t xml:space="preserve">Pore scan for flow cell PAU00939 has found a total of 568 pores. 288 pores available for immediate sequencing </w:t>
      </w:r>
      <w:r w:rsidDel="00000000" w:rsidR="00000000" w:rsidRPr="00000000">
        <w:rPr>
          <w:rFonts w:ascii="Arial" w:cs="Arial" w:eastAsia="Arial" w:hAnsi="Arial"/>
          <w:b w:val="1"/>
          <w:i w:val="0"/>
          <w:smallCaps w:val="0"/>
          <w:strike w:val="0"/>
          <w:color w:val="0a2730"/>
          <w:sz w:val="45"/>
          <w:szCs w:val="45"/>
          <w:u w:val="none"/>
          <w:shd w:fill="auto" w:val="clear"/>
          <w:vertAlign w:val="baseline"/>
          <w:rtl w:val="0"/>
        </w:rPr>
        <w:t xml:space="preserve">UNIT ABBREVIATIONS </w:t>
      </w:r>
    </w:p>
    <w:p w:rsidR="00000000" w:rsidDel="00000000" w:rsidP="00000000" w:rsidRDefault="00000000" w:rsidRPr="00000000" w14:paraId="000001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99.88000869750977" w:lineRule="auto"/>
        <w:ind w:left="0" w:right="2200.2215576171875" w:firstLine="17.99999237060547"/>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yte B Kilobyte KB Megabyte MB Gigabyte GB Terabyte TB </w:t>
      </w:r>
    </w:p>
    <w:p w:rsidR="00000000" w:rsidDel="00000000" w:rsidP="00000000" w:rsidRDefault="00000000" w:rsidRPr="00000000" w14:paraId="000001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99.88000869750977" w:lineRule="auto"/>
        <w:ind w:left="989.921875" w:right="1254.300537109375" w:firstLine="18.00048828125"/>
        <w:jc w:val="left"/>
        <w:rPr>
          <w:rFonts w:ascii="Arial" w:cs="Arial" w:eastAsia="Arial" w:hAnsi="Arial"/>
          <w:b w:val="0"/>
          <w:i w:val="0"/>
          <w:smallCaps w:val="0"/>
          <w:strike w:val="0"/>
          <w:color w:val="0a2730"/>
          <w:sz w:val="30"/>
          <w:szCs w:val="30"/>
          <w:u w:val="none"/>
          <w:shd w:fill="auto" w:val="clear"/>
          <w:vertAlign w:val="baseline"/>
        </w:r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Base b Kilobase kb Megabase Mb Gigabase Gb Terabase Tb </w:t>
      </w:r>
    </w:p>
    <w:p w:rsidR="00000000" w:rsidDel="00000000" w:rsidP="00000000" w:rsidRDefault="00000000" w:rsidRPr="00000000" w14:paraId="000001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99.88000869750977" w:lineRule="auto"/>
        <w:ind w:left="1997.843017578125" w:right="53.37890625" w:firstLine="0"/>
        <w:jc w:val="left"/>
        <w:rPr>
          <w:rFonts w:ascii="Arial" w:cs="Arial" w:eastAsia="Arial" w:hAnsi="Arial"/>
          <w:b w:val="0"/>
          <w:i w:val="0"/>
          <w:smallCaps w:val="0"/>
          <w:strike w:val="0"/>
          <w:color w:val="0a2730"/>
          <w:sz w:val="30"/>
          <w:szCs w:val="30"/>
          <w:u w:val="none"/>
          <w:shd w:fill="auto" w:val="clear"/>
          <w:vertAlign w:val="baseline"/>
        </w:rPr>
        <w:sectPr>
          <w:type w:val="continuous"/>
          <w:pgSz w:h="193400" w:w="19200" w:orient="portrait"/>
          <w:pgMar w:bottom="696.6015625" w:top="255" w:left="606.5999984741211" w:right="2566.778564453125" w:header="0" w:footer="720"/>
          <w:cols w:equalWidth="0" w:num="3">
            <w:col w:space="0" w:w="5360"/>
            <w:col w:space="0" w:w="5360"/>
            <w:col w:space="0" w:w="5360"/>
          </w:cols>
        </w:sectPr>
      </w:pPr>
      <w:r w:rsidDel="00000000" w:rsidR="00000000" w:rsidRPr="00000000">
        <w:rPr>
          <w:rFonts w:ascii="Arial" w:cs="Arial" w:eastAsia="Arial" w:hAnsi="Arial"/>
          <w:b w:val="0"/>
          <w:i w:val="0"/>
          <w:smallCaps w:val="0"/>
          <w:strike w:val="0"/>
          <w:color w:val="0a2730"/>
          <w:sz w:val="30"/>
          <w:szCs w:val="30"/>
          <w:u w:val="none"/>
          <w:shd w:fill="auto" w:val="clear"/>
          <w:vertAlign w:val="baseline"/>
          <w:rtl w:val="0"/>
        </w:rPr>
        <w:t xml:space="preserve">Minutes mins Hours hrs</w:t>
      </w:r>
    </w:p>
    <w:p w:rsidR="00000000" w:rsidDel="00000000" w:rsidP="00000000" w:rsidRDefault="00000000" w:rsidRPr="00000000" w14:paraId="000001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350.050048828125" w:line="240" w:lineRule="auto"/>
        <w:ind w:left="0" w:right="0" w:firstLine="0"/>
        <w:jc w:val="right"/>
        <w:rPr>
          <w:rFonts w:ascii="Arial" w:cs="Arial" w:eastAsia="Arial" w:hAnsi="Arial"/>
          <w:b w:val="0"/>
          <w:i w:val="0"/>
          <w:smallCaps w:val="0"/>
          <w:strike w:val="0"/>
          <w:color w:val="68767e"/>
          <w:sz w:val="21"/>
          <w:szCs w:val="21"/>
          <w:u w:val="none"/>
          <w:shd w:fill="auto" w:val="clear"/>
          <w:vertAlign w:val="baseline"/>
        </w:rPr>
      </w:pPr>
      <w:r w:rsidDel="00000000" w:rsidR="00000000" w:rsidRPr="00000000">
        <w:rPr>
          <w:rFonts w:ascii="Arial" w:cs="Arial" w:eastAsia="Arial" w:hAnsi="Arial"/>
          <w:b w:val="0"/>
          <w:i w:val="0"/>
          <w:smallCaps w:val="0"/>
          <w:strike w:val="0"/>
          <w:color w:val="68767e"/>
          <w:sz w:val="21"/>
          <w:szCs w:val="21"/>
          <w:u w:val="none"/>
          <w:shd w:fill="auto" w:val="clear"/>
          <w:vertAlign w:val="baseline"/>
          <w:rtl w:val="0"/>
        </w:rPr>
        <w:t xml:space="preserve">Generated using Run Report Template v.5.7.2 </w:t>
      </w:r>
    </w:p>
    <w:sectPr>
      <w:type w:val="continuous"/>
      <w:pgSz w:h="193400" w:w="19200" w:orient="portrait"/>
      <w:pgMar w:bottom="696.6015625" w:top="255" w:left="300" w:right="261.817626953125" w:header="0" w:footer="720"/>
      <w:cols w:equalWidth="0" w:num="1">
        <w:col w:space="0" w:w="18638.182373046875"/>
      </w:col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8.png"/><Relationship Id="rId13" Type="http://schemas.openxmlformats.org/officeDocument/2006/relationships/image" Target="media/image7.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